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F237F" w14:textId="77777777" w:rsidR="0033081E" w:rsidRPr="00B763A3" w:rsidRDefault="0033081E" w:rsidP="00FE052E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61BFEF6" w14:textId="23A29166" w:rsidR="0033081E" w:rsidRPr="00B763A3" w:rsidRDefault="00A226F5" w:rsidP="0033081E">
      <w:pPr>
        <w:pStyle w:val="Titre2"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  <w:r w:rsidRPr="00A226F5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S</w:t>
      </w:r>
      <w:r w:rsidR="001A3D4E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5</w:t>
      </w:r>
      <w:r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Pr="00A226F5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Table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: Odd</w:t>
      </w:r>
      <w:r w:rsidR="000B5BA6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s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ratios from the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multivariable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logistic regression </w:t>
      </w:r>
      <w:r w:rsidR="000B5BA6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for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KAP relating</w:t>
      </w:r>
      <w:r w:rsidR="002970B1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to HIVST</w:t>
      </w:r>
      <w:r w:rsidR="0033081E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 xml:space="preserve"> among women aged 15-49 years in </w:t>
      </w:r>
      <w:r w:rsidR="00FA6C22" w:rsidRPr="00B763A3">
        <w:rPr>
          <w:rFonts w:ascii="Times New Roman" w:eastAsia="Times New Roman" w:hAnsi="Times New Roman" w:cs="Times New Roman"/>
          <w:color w:val="auto"/>
          <w:sz w:val="16"/>
          <w:szCs w:val="16"/>
          <w:lang w:val="en-US" w:eastAsia="fr-FR"/>
        </w:rPr>
        <w:t>Côte d’Ivoire</w:t>
      </w:r>
    </w:p>
    <w:tbl>
      <w:tblPr>
        <w:tblStyle w:val="Grilledetableauclaire1"/>
        <w:tblW w:w="14004" w:type="dxa"/>
        <w:tblLook w:val="04A0" w:firstRow="1" w:lastRow="0" w:firstColumn="1" w:lastColumn="0" w:noHBand="0" w:noVBand="1"/>
      </w:tblPr>
      <w:tblGrid>
        <w:gridCol w:w="1545"/>
        <w:gridCol w:w="1548"/>
        <w:gridCol w:w="640"/>
        <w:gridCol w:w="859"/>
        <w:gridCol w:w="1689"/>
        <w:gridCol w:w="667"/>
        <w:gridCol w:w="839"/>
        <w:gridCol w:w="1731"/>
        <w:gridCol w:w="676"/>
        <w:gridCol w:w="847"/>
        <w:gridCol w:w="1457"/>
        <w:gridCol w:w="667"/>
        <w:gridCol w:w="839"/>
      </w:tblGrid>
      <w:tr w:rsidR="00810C29" w:rsidRPr="00B763A3" w14:paraId="3F9C967A" w14:textId="77777777" w:rsidTr="00810C29">
        <w:tc>
          <w:tcPr>
            <w:tcW w:w="0" w:type="auto"/>
            <w:hideMark/>
          </w:tcPr>
          <w:p w14:paraId="18AEC5EC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hideMark/>
          </w:tcPr>
          <w:p w14:paraId="03EB9FD1" w14:textId="4D0D6D00" w:rsidR="00FE052E" w:rsidRPr="00001D21" w:rsidRDefault="009677D4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lready </w:t>
            </w:r>
            <w:r w:rsidR="00FE052E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rd about HIVST</w:t>
            </w:r>
          </w:p>
        </w:tc>
        <w:tc>
          <w:tcPr>
            <w:tcW w:w="0" w:type="auto"/>
            <w:gridSpan w:val="3"/>
            <w:hideMark/>
          </w:tcPr>
          <w:p w14:paraId="015EC76E" w14:textId="171B8234" w:rsidR="00FE052E" w:rsidRPr="00001D21" w:rsidRDefault="00FE052E" w:rsidP="00FA6C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ested </w:t>
            </w:r>
            <w:r w:rsidR="009677D4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IVST for themselves</w:t>
            </w:r>
          </w:p>
        </w:tc>
        <w:tc>
          <w:tcPr>
            <w:tcW w:w="3254" w:type="dxa"/>
            <w:gridSpan w:val="3"/>
            <w:hideMark/>
          </w:tcPr>
          <w:p w14:paraId="2C158AC6" w14:textId="527AE45F" w:rsidR="00FE052E" w:rsidRPr="00001D21" w:rsidRDefault="00FE052E" w:rsidP="00FA6C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Interested </w:t>
            </w:r>
            <w:r w:rsidR="00FA6C22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 HIVST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for sexual partners</w:t>
            </w:r>
          </w:p>
        </w:tc>
        <w:tc>
          <w:tcPr>
            <w:tcW w:w="2850" w:type="dxa"/>
            <w:gridSpan w:val="3"/>
            <w:hideMark/>
          </w:tcPr>
          <w:p w14:paraId="5179902B" w14:textId="6DF63E44" w:rsidR="00FE052E" w:rsidRPr="00001D21" w:rsidRDefault="009677D4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Already </w:t>
            </w:r>
            <w:r w:rsidR="00FE052E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sed HIVST</w:t>
            </w:r>
          </w:p>
        </w:tc>
      </w:tr>
      <w:tr w:rsidR="00810C29" w:rsidRPr="00B763A3" w14:paraId="37BD311D" w14:textId="77777777" w:rsidTr="00810C29">
        <w:tc>
          <w:tcPr>
            <w:tcW w:w="0" w:type="auto"/>
            <w:hideMark/>
          </w:tcPr>
          <w:p w14:paraId="7545A82C" w14:textId="0A4E88B0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</w:t>
            </w:r>
            <w:r w:rsidR="000B5BA6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548" w:type="dxa"/>
            <w:hideMark/>
          </w:tcPr>
          <w:p w14:paraId="0C51A8BB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40" w:type="dxa"/>
            <w:hideMark/>
          </w:tcPr>
          <w:p w14:paraId="33C2D471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9" w:type="dxa"/>
            <w:hideMark/>
          </w:tcPr>
          <w:p w14:paraId="545CC9F7" w14:textId="19BD3F76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689" w:type="dxa"/>
            <w:hideMark/>
          </w:tcPr>
          <w:p w14:paraId="06BCFD8C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67" w:type="dxa"/>
            <w:hideMark/>
          </w:tcPr>
          <w:p w14:paraId="1B579E28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04" w:type="dxa"/>
            <w:hideMark/>
          </w:tcPr>
          <w:p w14:paraId="0B5B2426" w14:textId="366BF942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731" w:type="dxa"/>
            <w:hideMark/>
          </w:tcPr>
          <w:p w14:paraId="42868173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76" w:type="dxa"/>
            <w:hideMark/>
          </w:tcPr>
          <w:p w14:paraId="3D20E2BB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47" w:type="dxa"/>
            <w:hideMark/>
          </w:tcPr>
          <w:p w14:paraId="31A7047D" w14:textId="679ABDB0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7" w:type="dxa"/>
            <w:hideMark/>
          </w:tcPr>
          <w:p w14:paraId="6F64001B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 (95% CI)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99" w:type="dxa"/>
            <w:hideMark/>
          </w:tcPr>
          <w:p w14:paraId="6A64FDB3" w14:textId="77777777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94" w:type="dxa"/>
            <w:hideMark/>
          </w:tcPr>
          <w:p w14:paraId="3F659977" w14:textId="0C38517C" w:rsidR="00FE052E" w:rsidRPr="00001D21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 GVIF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810C29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,</w:t>
            </w:r>
            <w:r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  <w:tr w:rsidR="00810C29" w:rsidRPr="00B763A3" w14:paraId="6B9B0244" w14:textId="77777777" w:rsidTr="00810C29">
        <w:tc>
          <w:tcPr>
            <w:tcW w:w="0" w:type="auto"/>
            <w:hideMark/>
          </w:tcPr>
          <w:p w14:paraId="7011F8EE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548" w:type="dxa"/>
            <w:hideMark/>
          </w:tcPr>
          <w:p w14:paraId="7C87A2A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7A785CA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859" w:type="dxa"/>
            <w:hideMark/>
          </w:tcPr>
          <w:p w14:paraId="7687471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689" w:type="dxa"/>
            <w:hideMark/>
          </w:tcPr>
          <w:p w14:paraId="3EBFF24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64BEB0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804" w:type="dxa"/>
            <w:hideMark/>
          </w:tcPr>
          <w:p w14:paraId="0290054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31" w:type="dxa"/>
            <w:hideMark/>
          </w:tcPr>
          <w:p w14:paraId="6A283A5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245397A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847" w:type="dxa"/>
            <w:hideMark/>
          </w:tcPr>
          <w:p w14:paraId="35EE471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457" w:type="dxa"/>
            <w:hideMark/>
          </w:tcPr>
          <w:p w14:paraId="112A6A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23565A4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94" w:type="dxa"/>
            <w:hideMark/>
          </w:tcPr>
          <w:p w14:paraId="42D11EE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810C29" w:rsidRPr="00B763A3" w14:paraId="7B20FA8F" w14:textId="77777777" w:rsidTr="00810C29">
        <w:tc>
          <w:tcPr>
            <w:tcW w:w="0" w:type="auto"/>
            <w:hideMark/>
          </w:tcPr>
          <w:p w14:paraId="34B2EB0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-24 years old</w:t>
            </w:r>
          </w:p>
        </w:tc>
        <w:tc>
          <w:tcPr>
            <w:tcW w:w="1548" w:type="dxa"/>
            <w:hideMark/>
          </w:tcPr>
          <w:p w14:paraId="4EF057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7563F8A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17481C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44776D1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34A20AD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4786A60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39B74A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4DD6903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B67899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0E171A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2765A77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01D59E2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32587675" w14:textId="77777777" w:rsidTr="00810C29">
        <w:tc>
          <w:tcPr>
            <w:tcW w:w="0" w:type="auto"/>
            <w:hideMark/>
          </w:tcPr>
          <w:p w14:paraId="3B39293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-34 years old</w:t>
            </w:r>
          </w:p>
        </w:tc>
        <w:tc>
          <w:tcPr>
            <w:tcW w:w="1548" w:type="dxa"/>
            <w:hideMark/>
          </w:tcPr>
          <w:p w14:paraId="1AEF686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 (0.95 to 1.62)</w:t>
            </w:r>
          </w:p>
        </w:tc>
        <w:tc>
          <w:tcPr>
            <w:tcW w:w="640" w:type="dxa"/>
            <w:hideMark/>
          </w:tcPr>
          <w:p w14:paraId="6D859C3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9C812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4B841EF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72 to 1.25)</w:t>
            </w:r>
          </w:p>
        </w:tc>
        <w:tc>
          <w:tcPr>
            <w:tcW w:w="667" w:type="dxa"/>
            <w:hideMark/>
          </w:tcPr>
          <w:p w14:paraId="26A429E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02E7F2F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76086C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 (0.75 to 1.43)</w:t>
            </w:r>
          </w:p>
        </w:tc>
        <w:tc>
          <w:tcPr>
            <w:tcW w:w="676" w:type="dxa"/>
            <w:hideMark/>
          </w:tcPr>
          <w:p w14:paraId="6D1E8D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482A541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1AE8AA6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 (0.74 to 2.33)</w:t>
            </w:r>
          </w:p>
        </w:tc>
        <w:tc>
          <w:tcPr>
            <w:tcW w:w="599" w:type="dxa"/>
            <w:hideMark/>
          </w:tcPr>
          <w:p w14:paraId="6ADF21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0D02753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456502E" w14:textId="77777777" w:rsidTr="00810C29">
        <w:tc>
          <w:tcPr>
            <w:tcW w:w="0" w:type="auto"/>
            <w:hideMark/>
          </w:tcPr>
          <w:p w14:paraId="06C5436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-49 years old</w:t>
            </w:r>
          </w:p>
        </w:tc>
        <w:tc>
          <w:tcPr>
            <w:tcW w:w="1548" w:type="dxa"/>
            <w:hideMark/>
          </w:tcPr>
          <w:p w14:paraId="58B81C5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84 to 1.62)</w:t>
            </w:r>
          </w:p>
        </w:tc>
        <w:tc>
          <w:tcPr>
            <w:tcW w:w="640" w:type="dxa"/>
            <w:hideMark/>
          </w:tcPr>
          <w:p w14:paraId="2A23FF7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420D15A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0B03BCA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74 to 1.29)</w:t>
            </w:r>
          </w:p>
        </w:tc>
        <w:tc>
          <w:tcPr>
            <w:tcW w:w="667" w:type="dxa"/>
            <w:hideMark/>
          </w:tcPr>
          <w:p w14:paraId="2969DDA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5D68972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07C4E7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1 (0.75 to 1.37)</w:t>
            </w:r>
          </w:p>
        </w:tc>
        <w:tc>
          <w:tcPr>
            <w:tcW w:w="676" w:type="dxa"/>
            <w:hideMark/>
          </w:tcPr>
          <w:p w14:paraId="0BDB497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769EBF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431778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 (0.78 to 3.10)</w:t>
            </w:r>
          </w:p>
        </w:tc>
        <w:tc>
          <w:tcPr>
            <w:tcW w:w="599" w:type="dxa"/>
            <w:hideMark/>
          </w:tcPr>
          <w:p w14:paraId="766A6E3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6C13880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5ED5F2C9" w14:textId="77777777" w:rsidTr="00810C29">
        <w:tc>
          <w:tcPr>
            <w:tcW w:w="0" w:type="auto"/>
            <w:hideMark/>
          </w:tcPr>
          <w:p w14:paraId="3E4ED43F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ghest level of education</w:t>
            </w:r>
          </w:p>
        </w:tc>
        <w:tc>
          <w:tcPr>
            <w:tcW w:w="1548" w:type="dxa"/>
            <w:hideMark/>
          </w:tcPr>
          <w:p w14:paraId="71313F1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094D424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859" w:type="dxa"/>
            <w:hideMark/>
          </w:tcPr>
          <w:p w14:paraId="73F43B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689" w:type="dxa"/>
            <w:hideMark/>
          </w:tcPr>
          <w:p w14:paraId="7BA87AB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979005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04" w:type="dxa"/>
            <w:hideMark/>
          </w:tcPr>
          <w:p w14:paraId="020E200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731" w:type="dxa"/>
            <w:hideMark/>
          </w:tcPr>
          <w:p w14:paraId="72EFAF5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7027888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47" w:type="dxa"/>
            <w:hideMark/>
          </w:tcPr>
          <w:p w14:paraId="37ADC3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457" w:type="dxa"/>
            <w:hideMark/>
          </w:tcPr>
          <w:p w14:paraId="201F42C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6A527DD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94" w:type="dxa"/>
            <w:hideMark/>
          </w:tcPr>
          <w:p w14:paraId="79B2E3B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</w:tr>
      <w:tr w:rsidR="00810C29" w:rsidRPr="00B763A3" w14:paraId="2E9EFE9D" w14:textId="77777777" w:rsidTr="00810C29">
        <w:tc>
          <w:tcPr>
            <w:tcW w:w="0" w:type="auto"/>
            <w:hideMark/>
          </w:tcPr>
          <w:p w14:paraId="50D00207" w14:textId="1ABFAB5E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e</w:t>
            </w:r>
          </w:p>
        </w:tc>
        <w:tc>
          <w:tcPr>
            <w:tcW w:w="1548" w:type="dxa"/>
            <w:hideMark/>
          </w:tcPr>
          <w:p w14:paraId="56EAADC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041A2A2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7ACEDE3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D3101C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C1F43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267A0FE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33C1F73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333636C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41E027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4F55E7E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2DAE583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147A306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037CA273" w14:textId="77777777" w:rsidTr="00810C29">
        <w:tc>
          <w:tcPr>
            <w:tcW w:w="0" w:type="auto"/>
            <w:hideMark/>
          </w:tcPr>
          <w:p w14:paraId="249A8CCD" w14:textId="461E07F2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mary</w:t>
            </w:r>
          </w:p>
        </w:tc>
        <w:tc>
          <w:tcPr>
            <w:tcW w:w="1548" w:type="dxa"/>
            <w:hideMark/>
          </w:tcPr>
          <w:p w14:paraId="58185E0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 (0.94 to 2.06)</w:t>
            </w:r>
          </w:p>
        </w:tc>
        <w:tc>
          <w:tcPr>
            <w:tcW w:w="640" w:type="dxa"/>
            <w:hideMark/>
          </w:tcPr>
          <w:p w14:paraId="39DD00C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6E74776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0515E7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4 (</w:t>
            </w:r>
            <w:bookmarkStart w:id="0" w:name="_Hlk178869276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 to 3.10</w:t>
            </w:r>
            <w:bookmarkEnd w:id="0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3451FF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48B0FE3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491656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0 (</w:t>
            </w:r>
            <w:bookmarkStart w:id="1" w:name="_Hlk178869697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 to 3.66</w:t>
            </w:r>
            <w:bookmarkEnd w:id="1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78FEA5D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5C2DB1F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6011A18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54 to 2.06)</w:t>
            </w:r>
          </w:p>
        </w:tc>
        <w:tc>
          <w:tcPr>
            <w:tcW w:w="599" w:type="dxa"/>
            <w:hideMark/>
          </w:tcPr>
          <w:p w14:paraId="1F6FA75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19739DE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1040631" w14:textId="77777777" w:rsidTr="00810C29">
        <w:tc>
          <w:tcPr>
            <w:tcW w:w="0" w:type="auto"/>
            <w:hideMark/>
          </w:tcPr>
          <w:p w14:paraId="5F70C3DB" w14:textId="09239DBE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ondary or higher</w:t>
            </w:r>
          </w:p>
        </w:tc>
        <w:tc>
          <w:tcPr>
            <w:tcW w:w="1548" w:type="dxa"/>
            <w:hideMark/>
          </w:tcPr>
          <w:p w14:paraId="04169D9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0 (1.12 to 2.58)</w:t>
            </w:r>
          </w:p>
        </w:tc>
        <w:tc>
          <w:tcPr>
            <w:tcW w:w="640" w:type="dxa"/>
            <w:hideMark/>
          </w:tcPr>
          <w:p w14:paraId="72A8C5C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4FB8634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FC5313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4 (</w:t>
            </w:r>
            <w:bookmarkStart w:id="2" w:name="_Hlk178869258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 to 3.99</w:t>
            </w:r>
            <w:bookmarkEnd w:id="2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7AFD30E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5E4A749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6968DC1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0 (</w:t>
            </w:r>
            <w:bookmarkStart w:id="3" w:name="_Hlk178869665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 to 4.45</w:t>
            </w:r>
            <w:bookmarkEnd w:id="3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76D0408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2E47B97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10A3801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0.38 to 1.25)</w:t>
            </w:r>
          </w:p>
        </w:tc>
        <w:tc>
          <w:tcPr>
            <w:tcW w:w="599" w:type="dxa"/>
            <w:hideMark/>
          </w:tcPr>
          <w:p w14:paraId="6B750AF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0432195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4CE1D7E" w14:textId="77777777" w:rsidTr="00810C29">
        <w:tc>
          <w:tcPr>
            <w:tcW w:w="0" w:type="auto"/>
            <w:hideMark/>
          </w:tcPr>
          <w:p w14:paraId="626E2D83" w14:textId="01DE8B74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ealth index</w:t>
            </w:r>
            <w:r w:rsidR="00001D21" w:rsidRPr="00001D2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548" w:type="dxa"/>
            <w:hideMark/>
          </w:tcPr>
          <w:p w14:paraId="37D4DE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7C72FFC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59" w:type="dxa"/>
            <w:hideMark/>
          </w:tcPr>
          <w:p w14:paraId="62CBA22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689" w:type="dxa"/>
            <w:hideMark/>
          </w:tcPr>
          <w:p w14:paraId="39188DC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7E04F74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04" w:type="dxa"/>
            <w:hideMark/>
          </w:tcPr>
          <w:p w14:paraId="1F8FE1D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731" w:type="dxa"/>
            <w:hideMark/>
          </w:tcPr>
          <w:p w14:paraId="6DD70C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6E0A7B0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847" w:type="dxa"/>
            <w:hideMark/>
          </w:tcPr>
          <w:p w14:paraId="231FBA8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57" w:type="dxa"/>
            <w:hideMark/>
          </w:tcPr>
          <w:p w14:paraId="1342A86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7F4434F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94" w:type="dxa"/>
            <w:hideMark/>
          </w:tcPr>
          <w:p w14:paraId="76B0B9A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810C29" w:rsidRPr="00B763A3" w14:paraId="4F25A8E5" w14:textId="77777777" w:rsidTr="00810C29">
        <w:tc>
          <w:tcPr>
            <w:tcW w:w="0" w:type="auto"/>
            <w:hideMark/>
          </w:tcPr>
          <w:p w14:paraId="224E5A0B" w14:textId="366738CC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or</w:t>
            </w:r>
          </w:p>
        </w:tc>
        <w:tc>
          <w:tcPr>
            <w:tcW w:w="1548" w:type="dxa"/>
            <w:hideMark/>
          </w:tcPr>
          <w:p w14:paraId="32E127C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02C081B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2E3E3E8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24F2699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2CA73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2BCFB2F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5A112DE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601A0F8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62D221A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3262EB2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17E4E47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31D1E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3F569A2F" w14:textId="77777777" w:rsidTr="00810C29">
        <w:tc>
          <w:tcPr>
            <w:tcW w:w="0" w:type="auto"/>
            <w:hideMark/>
          </w:tcPr>
          <w:p w14:paraId="72CD3CD8" w14:textId="30FABB7C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="00A5251F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ther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oor nor rich</w:t>
            </w:r>
          </w:p>
        </w:tc>
        <w:tc>
          <w:tcPr>
            <w:tcW w:w="1548" w:type="dxa"/>
            <w:hideMark/>
          </w:tcPr>
          <w:p w14:paraId="46A41A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(0.55 to 1.65)</w:t>
            </w:r>
          </w:p>
        </w:tc>
        <w:tc>
          <w:tcPr>
            <w:tcW w:w="640" w:type="dxa"/>
            <w:hideMark/>
          </w:tcPr>
          <w:p w14:paraId="209EB5E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03B5653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0F7CF7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76 to 1.48)</w:t>
            </w:r>
          </w:p>
        </w:tc>
        <w:tc>
          <w:tcPr>
            <w:tcW w:w="667" w:type="dxa"/>
            <w:hideMark/>
          </w:tcPr>
          <w:p w14:paraId="1DDEA05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00BAAFA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4F094E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 (0.80 to 1.73)</w:t>
            </w:r>
          </w:p>
        </w:tc>
        <w:tc>
          <w:tcPr>
            <w:tcW w:w="676" w:type="dxa"/>
            <w:hideMark/>
          </w:tcPr>
          <w:p w14:paraId="6C8CF42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767E5A4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685A7EE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(0.15 to 1.90)</w:t>
            </w:r>
          </w:p>
        </w:tc>
        <w:tc>
          <w:tcPr>
            <w:tcW w:w="599" w:type="dxa"/>
            <w:hideMark/>
          </w:tcPr>
          <w:p w14:paraId="72C362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CB10D4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528E9E83" w14:textId="77777777" w:rsidTr="00810C29">
        <w:tc>
          <w:tcPr>
            <w:tcW w:w="0" w:type="auto"/>
            <w:hideMark/>
          </w:tcPr>
          <w:p w14:paraId="7865C48D" w14:textId="1DF74191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h</w:t>
            </w:r>
          </w:p>
        </w:tc>
        <w:tc>
          <w:tcPr>
            <w:tcW w:w="1548" w:type="dxa"/>
            <w:hideMark/>
          </w:tcPr>
          <w:p w14:paraId="7332605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5 (1.08 to 3.53)</w:t>
            </w:r>
          </w:p>
        </w:tc>
        <w:tc>
          <w:tcPr>
            <w:tcW w:w="640" w:type="dxa"/>
            <w:hideMark/>
          </w:tcPr>
          <w:p w14:paraId="6EA7B57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2E95C7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3D8C16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 (0.88 to 2.19)</w:t>
            </w:r>
          </w:p>
        </w:tc>
        <w:tc>
          <w:tcPr>
            <w:tcW w:w="667" w:type="dxa"/>
            <w:hideMark/>
          </w:tcPr>
          <w:p w14:paraId="423B558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794CD0B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2EFF0E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 (0.87 to 2.16)</w:t>
            </w:r>
          </w:p>
        </w:tc>
        <w:tc>
          <w:tcPr>
            <w:tcW w:w="676" w:type="dxa"/>
            <w:hideMark/>
          </w:tcPr>
          <w:p w14:paraId="19FA4BB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236F4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014286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7 (1.25 to 6.13)</w:t>
            </w:r>
          </w:p>
        </w:tc>
        <w:tc>
          <w:tcPr>
            <w:tcW w:w="599" w:type="dxa"/>
            <w:hideMark/>
          </w:tcPr>
          <w:p w14:paraId="70408E0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77960D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91635CE" w14:textId="77777777" w:rsidTr="00810C29">
        <w:tc>
          <w:tcPr>
            <w:tcW w:w="0" w:type="auto"/>
            <w:hideMark/>
          </w:tcPr>
          <w:p w14:paraId="4463E82C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sexual partners over the last 12 months</w:t>
            </w:r>
          </w:p>
        </w:tc>
        <w:tc>
          <w:tcPr>
            <w:tcW w:w="1548" w:type="dxa"/>
            <w:hideMark/>
          </w:tcPr>
          <w:p w14:paraId="47CEBEF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6181FC6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859" w:type="dxa"/>
            <w:hideMark/>
          </w:tcPr>
          <w:p w14:paraId="52BCC4F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689" w:type="dxa"/>
            <w:hideMark/>
          </w:tcPr>
          <w:p w14:paraId="2EDE52B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2217F56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04" w:type="dxa"/>
            <w:hideMark/>
          </w:tcPr>
          <w:p w14:paraId="0C2EF9E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31" w:type="dxa"/>
            <w:hideMark/>
          </w:tcPr>
          <w:p w14:paraId="0135688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78F7246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47" w:type="dxa"/>
            <w:hideMark/>
          </w:tcPr>
          <w:p w14:paraId="3C3C9A2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457" w:type="dxa"/>
            <w:hideMark/>
          </w:tcPr>
          <w:p w14:paraId="7BF3810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47AA74E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794" w:type="dxa"/>
            <w:hideMark/>
          </w:tcPr>
          <w:p w14:paraId="715305E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810C29" w:rsidRPr="00B763A3" w14:paraId="20FE51DE" w14:textId="77777777" w:rsidTr="00810C29">
        <w:tc>
          <w:tcPr>
            <w:tcW w:w="0" w:type="auto"/>
            <w:hideMark/>
          </w:tcPr>
          <w:p w14:paraId="041ACD0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partner</w:t>
            </w:r>
          </w:p>
        </w:tc>
        <w:tc>
          <w:tcPr>
            <w:tcW w:w="1548" w:type="dxa"/>
            <w:hideMark/>
          </w:tcPr>
          <w:p w14:paraId="1338009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667BC7D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5AF8B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2A7958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C3261E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03E39E1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4E34756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4D89C2B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8FFEAC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4CDFB2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3CC19F4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6B07B0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55DA91F" w14:textId="77777777" w:rsidTr="00810C29">
        <w:tc>
          <w:tcPr>
            <w:tcW w:w="0" w:type="auto"/>
            <w:hideMark/>
          </w:tcPr>
          <w:p w14:paraId="5797690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partner</w:t>
            </w:r>
          </w:p>
        </w:tc>
        <w:tc>
          <w:tcPr>
            <w:tcW w:w="1548" w:type="dxa"/>
            <w:hideMark/>
          </w:tcPr>
          <w:p w14:paraId="66A4C79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 (0.77 to 1.96)</w:t>
            </w:r>
          </w:p>
        </w:tc>
        <w:tc>
          <w:tcPr>
            <w:tcW w:w="640" w:type="dxa"/>
            <w:hideMark/>
          </w:tcPr>
          <w:p w14:paraId="5A89155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58037F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19497D0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6 (</w:t>
            </w:r>
            <w:bookmarkStart w:id="4" w:name="_Hlk178869333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to 3.09</w:t>
            </w:r>
            <w:bookmarkEnd w:id="4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334DAAC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459CF06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30BF790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6 (</w:t>
            </w:r>
            <w:bookmarkStart w:id="5" w:name="_Hlk178869743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 to 3.93</w:t>
            </w:r>
            <w:bookmarkEnd w:id="5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3C930B0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701B3E0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602739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47 to 2.86)</w:t>
            </w:r>
          </w:p>
        </w:tc>
        <w:tc>
          <w:tcPr>
            <w:tcW w:w="599" w:type="dxa"/>
            <w:hideMark/>
          </w:tcPr>
          <w:p w14:paraId="5BCD558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6F57C64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073456FA" w14:textId="77777777" w:rsidTr="00810C29">
        <w:tc>
          <w:tcPr>
            <w:tcW w:w="0" w:type="auto"/>
            <w:hideMark/>
          </w:tcPr>
          <w:p w14:paraId="452DC75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partners or more</w:t>
            </w:r>
          </w:p>
        </w:tc>
        <w:tc>
          <w:tcPr>
            <w:tcW w:w="1548" w:type="dxa"/>
            <w:hideMark/>
          </w:tcPr>
          <w:p w14:paraId="0844BCC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9 (1.16 to 3.79)</w:t>
            </w:r>
          </w:p>
        </w:tc>
        <w:tc>
          <w:tcPr>
            <w:tcW w:w="640" w:type="dxa"/>
            <w:hideMark/>
          </w:tcPr>
          <w:p w14:paraId="500B014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513CB23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208EF03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0 (</w:t>
            </w:r>
            <w:bookmarkStart w:id="6" w:name="_Hlk178869352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to 5.83</w:t>
            </w:r>
            <w:bookmarkEnd w:id="6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26A2DD0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5105337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4F94871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9 (</w:t>
            </w:r>
            <w:bookmarkStart w:id="7" w:name="_Hlk178869776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 to 8.21</w:t>
            </w:r>
            <w:bookmarkEnd w:id="7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100E766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15E16ED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0465052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2 (0.45 to 4.50)</w:t>
            </w:r>
          </w:p>
        </w:tc>
        <w:tc>
          <w:tcPr>
            <w:tcW w:w="599" w:type="dxa"/>
            <w:hideMark/>
          </w:tcPr>
          <w:p w14:paraId="32831F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6B53C1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5E23FDA2" w14:textId="77777777" w:rsidTr="00810C29">
        <w:tc>
          <w:tcPr>
            <w:tcW w:w="0" w:type="auto"/>
            <w:hideMark/>
          </w:tcPr>
          <w:p w14:paraId="7DF95CE7" w14:textId="77777777" w:rsidR="00FE052E" w:rsidRPr="00B763A3" w:rsidRDefault="00FE052E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IV knowledge</w:t>
            </w:r>
          </w:p>
        </w:tc>
        <w:tc>
          <w:tcPr>
            <w:tcW w:w="1548" w:type="dxa"/>
            <w:hideMark/>
          </w:tcPr>
          <w:p w14:paraId="626E10F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338CAD5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59" w:type="dxa"/>
            <w:hideMark/>
          </w:tcPr>
          <w:p w14:paraId="36E1C60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689" w:type="dxa"/>
            <w:hideMark/>
          </w:tcPr>
          <w:p w14:paraId="0E75FC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5F6239F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04" w:type="dxa"/>
            <w:hideMark/>
          </w:tcPr>
          <w:p w14:paraId="56578EE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731" w:type="dxa"/>
            <w:hideMark/>
          </w:tcPr>
          <w:p w14:paraId="7813092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0D528B4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47" w:type="dxa"/>
            <w:hideMark/>
          </w:tcPr>
          <w:p w14:paraId="32B5537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57" w:type="dxa"/>
            <w:hideMark/>
          </w:tcPr>
          <w:p w14:paraId="714F088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000784F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794" w:type="dxa"/>
            <w:hideMark/>
          </w:tcPr>
          <w:p w14:paraId="3B8450F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</w:tr>
      <w:tr w:rsidR="00810C29" w:rsidRPr="00B763A3" w14:paraId="07B806CF" w14:textId="77777777" w:rsidTr="00810C29">
        <w:tc>
          <w:tcPr>
            <w:tcW w:w="0" w:type="auto"/>
            <w:hideMark/>
          </w:tcPr>
          <w:p w14:paraId="25C623C4" w14:textId="319B1006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r</w:t>
            </w:r>
          </w:p>
        </w:tc>
        <w:tc>
          <w:tcPr>
            <w:tcW w:w="1548" w:type="dxa"/>
            <w:hideMark/>
          </w:tcPr>
          <w:p w14:paraId="3D56EFF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 (0.35 to 1.03)</w:t>
            </w:r>
          </w:p>
        </w:tc>
        <w:tc>
          <w:tcPr>
            <w:tcW w:w="640" w:type="dxa"/>
            <w:hideMark/>
          </w:tcPr>
          <w:p w14:paraId="4B40C7C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0F3DBAA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4E2D339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 (</w:t>
            </w:r>
            <w:bookmarkStart w:id="8" w:name="_Hlk178869538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to 0.48</w:t>
            </w:r>
            <w:bookmarkEnd w:id="8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3721DD4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2934004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4AFBA92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(</w:t>
            </w:r>
            <w:bookmarkStart w:id="9" w:name="_Hlk178869906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 to 0.52</w:t>
            </w:r>
            <w:bookmarkEnd w:id="9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3395966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0CB71D8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67F5459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 (0.05 to 0.91)</w:t>
            </w:r>
          </w:p>
        </w:tc>
        <w:tc>
          <w:tcPr>
            <w:tcW w:w="599" w:type="dxa"/>
            <w:hideMark/>
          </w:tcPr>
          <w:p w14:paraId="477AD75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EA4149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1FF3603" w14:textId="77777777" w:rsidTr="00810C29">
        <w:tc>
          <w:tcPr>
            <w:tcW w:w="0" w:type="auto"/>
            <w:hideMark/>
          </w:tcPr>
          <w:p w14:paraId="39E9EE05" w14:textId="24C28070" w:rsidR="00FE052E" w:rsidRPr="00B763A3" w:rsidRDefault="000B5BA6" w:rsidP="00FA6C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1548" w:type="dxa"/>
            <w:hideMark/>
          </w:tcPr>
          <w:p w14:paraId="5E5CFF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30CFECF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3C398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71CBAF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2E092BF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30E9AE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0FCFAF1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2D7BC76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009DF5B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46E9316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7B18D27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024E542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E5D965D" w14:textId="77777777" w:rsidTr="00810C29">
        <w:tc>
          <w:tcPr>
            <w:tcW w:w="0" w:type="auto"/>
            <w:hideMark/>
          </w:tcPr>
          <w:p w14:paraId="06C7BC68" w14:textId="54C5FC63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</w:t>
            </w:r>
          </w:p>
        </w:tc>
        <w:tc>
          <w:tcPr>
            <w:tcW w:w="1548" w:type="dxa"/>
            <w:hideMark/>
          </w:tcPr>
          <w:p w14:paraId="3793857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0 (0.73 to 1.66)</w:t>
            </w:r>
          </w:p>
        </w:tc>
        <w:tc>
          <w:tcPr>
            <w:tcW w:w="640" w:type="dxa"/>
            <w:hideMark/>
          </w:tcPr>
          <w:p w14:paraId="317351F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01B30C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1E2A9B1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65 to 1.23)</w:t>
            </w:r>
          </w:p>
        </w:tc>
        <w:tc>
          <w:tcPr>
            <w:tcW w:w="667" w:type="dxa"/>
            <w:hideMark/>
          </w:tcPr>
          <w:p w14:paraId="638D34B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3B2C75D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33B1DB1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 (0.70 to 1.30)</w:t>
            </w:r>
          </w:p>
        </w:tc>
        <w:tc>
          <w:tcPr>
            <w:tcW w:w="676" w:type="dxa"/>
            <w:hideMark/>
          </w:tcPr>
          <w:p w14:paraId="492F430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52BEB9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70F9DD9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49 to 1.92)</w:t>
            </w:r>
          </w:p>
        </w:tc>
        <w:tc>
          <w:tcPr>
            <w:tcW w:w="599" w:type="dxa"/>
            <w:hideMark/>
          </w:tcPr>
          <w:p w14:paraId="3CB6CC9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BD466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1C1FD82" w14:textId="77777777" w:rsidTr="00810C29">
        <w:tc>
          <w:tcPr>
            <w:tcW w:w="0" w:type="auto"/>
            <w:hideMark/>
          </w:tcPr>
          <w:p w14:paraId="575E39FC" w14:textId="0ADF8F6F" w:rsidR="00FE052E" w:rsidRPr="00B763A3" w:rsidRDefault="00202E4B" w:rsidP="0033081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202E4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gative attitude 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owards </w:t>
            </w:r>
            <w:r w:rsidR="00DD5521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LHIV</w:t>
            </w:r>
          </w:p>
        </w:tc>
        <w:tc>
          <w:tcPr>
            <w:tcW w:w="1548" w:type="dxa"/>
            <w:hideMark/>
          </w:tcPr>
          <w:p w14:paraId="54E36E5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340CA16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9" w:type="dxa"/>
            <w:hideMark/>
          </w:tcPr>
          <w:p w14:paraId="63989CD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689" w:type="dxa"/>
            <w:hideMark/>
          </w:tcPr>
          <w:p w14:paraId="70C50B2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524A332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04" w:type="dxa"/>
            <w:hideMark/>
          </w:tcPr>
          <w:p w14:paraId="03996A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731" w:type="dxa"/>
            <w:hideMark/>
          </w:tcPr>
          <w:p w14:paraId="2FA17D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615970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47" w:type="dxa"/>
            <w:hideMark/>
          </w:tcPr>
          <w:p w14:paraId="3F4AEF4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457" w:type="dxa"/>
            <w:hideMark/>
          </w:tcPr>
          <w:p w14:paraId="38CA445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42ACBDB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794" w:type="dxa"/>
            <w:hideMark/>
          </w:tcPr>
          <w:p w14:paraId="77F79FF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</w:tr>
      <w:tr w:rsidR="00810C29" w:rsidRPr="00B763A3" w14:paraId="5905DB83" w14:textId="77777777" w:rsidTr="00810C29">
        <w:tc>
          <w:tcPr>
            <w:tcW w:w="0" w:type="auto"/>
            <w:hideMark/>
          </w:tcPr>
          <w:p w14:paraId="3A275871" w14:textId="509BC986" w:rsidR="00FE052E" w:rsidRPr="00B763A3" w:rsidRDefault="000B5BA6" w:rsidP="00FA6C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gh </w:t>
            </w:r>
          </w:p>
        </w:tc>
        <w:tc>
          <w:tcPr>
            <w:tcW w:w="1548" w:type="dxa"/>
            <w:hideMark/>
          </w:tcPr>
          <w:p w14:paraId="1278B66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3BFA4E9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0CA66B3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76B43A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190FBD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0BD961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2D7208E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0ACBCAE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4732C81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0234117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228E277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28DE7E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54588DA4" w14:textId="77777777" w:rsidTr="00810C29">
        <w:tc>
          <w:tcPr>
            <w:tcW w:w="0" w:type="auto"/>
            <w:hideMark/>
          </w:tcPr>
          <w:p w14:paraId="50C30795" w14:textId="1C8E9919" w:rsidR="00FE052E" w:rsidRPr="00B763A3" w:rsidRDefault="000B5BA6" w:rsidP="00FA6C2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w </w:t>
            </w:r>
          </w:p>
        </w:tc>
        <w:tc>
          <w:tcPr>
            <w:tcW w:w="1548" w:type="dxa"/>
            <w:hideMark/>
          </w:tcPr>
          <w:p w14:paraId="6506B48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88 to 1.56)</w:t>
            </w:r>
          </w:p>
        </w:tc>
        <w:tc>
          <w:tcPr>
            <w:tcW w:w="640" w:type="dxa"/>
            <w:hideMark/>
          </w:tcPr>
          <w:p w14:paraId="4D493B6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0D78780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1A21C7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 (</w:t>
            </w:r>
            <w:bookmarkStart w:id="10" w:name="_Hlk178869443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 to 2.46</w:t>
            </w:r>
            <w:bookmarkEnd w:id="10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67" w:type="dxa"/>
            <w:hideMark/>
          </w:tcPr>
          <w:p w14:paraId="232B766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5569E71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5AD44F5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2 (</w:t>
            </w:r>
            <w:bookmarkStart w:id="11" w:name="_Hlk178869826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to 2.46</w:t>
            </w:r>
            <w:bookmarkEnd w:id="11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676" w:type="dxa"/>
            <w:hideMark/>
          </w:tcPr>
          <w:p w14:paraId="1DF5074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5C25625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2139C5B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2 (0.81 to 3.21)</w:t>
            </w:r>
          </w:p>
        </w:tc>
        <w:tc>
          <w:tcPr>
            <w:tcW w:w="599" w:type="dxa"/>
            <w:hideMark/>
          </w:tcPr>
          <w:p w14:paraId="40630D3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32FDF97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88A51ED" w14:textId="77777777" w:rsidTr="00810C29">
        <w:tc>
          <w:tcPr>
            <w:tcW w:w="0" w:type="auto"/>
            <w:hideMark/>
          </w:tcPr>
          <w:p w14:paraId="643EC1FD" w14:textId="3B1B08D0" w:rsidR="00FE052E" w:rsidRPr="00B763A3" w:rsidRDefault="000B5BA6" w:rsidP="00FA6C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Exposure 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o</w:t>
            </w: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he</w:t>
            </w:r>
            <w:r w:rsidR="00FE052E"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edia</w:t>
            </w:r>
          </w:p>
        </w:tc>
        <w:tc>
          <w:tcPr>
            <w:tcW w:w="1548" w:type="dxa"/>
            <w:hideMark/>
          </w:tcPr>
          <w:p w14:paraId="56A4F8F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11EF6DA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859" w:type="dxa"/>
            <w:hideMark/>
          </w:tcPr>
          <w:p w14:paraId="294E5E4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689" w:type="dxa"/>
            <w:hideMark/>
          </w:tcPr>
          <w:p w14:paraId="3E84D0D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084CC7A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04" w:type="dxa"/>
            <w:hideMark/>
          </w:tcPr>
          <w:p w14:paraId="0493718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731" w:type="dxa"/>
            <w:hideMark/>
          </w:tcPr>
          <w:p w14:paraId="27776CE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2B990B5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47" w:type="dxa"/>
            <w:hideMark/>
          </w:tcPr>
          <w:p w14:paraId="29540DE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</w:t>
            </w:r>
          </w:p>
        </w:tc>
        <w:tc>
          <w:tcPr>
            <w:tcW w:w="1457" w:type="dxa"/>
            <w:hideMark/>
          </w:tcPr>
          <w:p w14:paraId="18A50FF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0F63069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794" w:type="dxa"/>
            <w:hideMark/>
          </w:tcPr>
          <w:p w14:paraId="64FFE89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</w:t>
            </w:r>
          </w:p>
        </w:tc>
      </w:tr>
      <w:tr w:rsidR="00810C29" w:rsidRPr="00B763A3" w14:paraId="3E6245EA" w14:textId="77777777" w:rsidTr="00810C29">
        <w:tc>
          <w:tcPr>
            <w:tcW w:w="0" w:type="auto"/>
            <w:hideMark/>
          </w:tcPr>
          <w:p w14:paraId="7D75DAF8" w14:textId="172DD9A0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w</w:t>
            </w:r>
          </w:p>
        </w:tc>
        <w:tc>
          <w:tcPr>
            <w:tcW w:w="1548" w:type="dxa"/>
            <w:hideMark/>
          </w:tcPr>
          <w:p w14:paraId="2D5E4F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161097E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15A0BDA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5299959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690D03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333F7ABD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255470A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3371FE1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72DD99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7501BE9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5EF971E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2294B7F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1E1BAF2C" w14:textId="77777777" w:rsidTr="00810C29">
        <w:tc>
          <w:tcPr>
            <w:tcW w:w="0" w:type="auto"/>
            <w:hideMark/>
          </w:tcPr>
          <w:p w14:paraId="5B20EAE9" w14:textId="55027C3B" w:rsidR="00FE052E" w:rsidRPr="00B763A3" w:rsidRDefault="000B5BA6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</w:t>
            </w:r>
            <w:r w:rsidR="00FE052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gh</w:t>
            </w:r>
          </w:p>
        </w:tc>
        <w:tc>
          <w:tcPr>
            <w:tcW w:w="1548" w:type="dxa"/>
            <w:hideMark/>
          </w:tcPr>
          <w:p w14:paraId="18E0E2B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 (1.02 to 2.34)</w:t>
            </w:r>
          </w:p>
        </w:tc>
        <w:tc>
          <w:tcPr>
            <w:tcW w:w="640" w:type="dxa"/>
            <w:hideMark/>
          </w:tcPr>
          <w:p w14:paraId="066703F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390FE10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3138187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88 to 1.61)</w:t>
            </w:r>
          </w:p>
        </w:tc>
        <w:tc>
          <w:tcPr>
            <w:tcW w:w="667" w:type="dxa"/>
            <w:hideMark/>
          </w:tcPr>
          <w:p w14:paraId="500F680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7A174D8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6B06249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 (0.81 to 1.37)</w:t>
            </w:r>
          </w:p>
        </w:tc>
        <w:tc>
          <w:tcPr>
            <w:tcW w:w="676" w:type="dxa"/>
            <w:hideMark/>
          </w:tcPr>
          <w:p w14:paraId="65B661B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20D0620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754CB21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8 (0.88 to 2.47)</w:t>
            </w:r>
          </w:p>
        </w:tc>
        <w:tc>
          <w:tcPr>
            <w:tcW w:w="599" w:type="dxa"/>
            <w:hideMark/>
          </w:tcPr>
          <w:p w14:paraId="1A59854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775BF6E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264ABE70" w14:textId="77777777" w:rsidTr="00810C29">
        <w:tc>
          <w:tcPr>
            <w:tcW w:w="0" w:type="auto"/>
            <w:hideMark/>
          </w:tcPr>
          <w:p w14:paraId="271BE7C1" w14:textId="5B64CA9C" w:rsidR="00FE052E" w:rsidRPr="00B763A3" w:rsidRDefault="000B5BA6" w:rsidP="00FA6C2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trict</w:t>
            </w:r>
          </w:p>
        </w:tc>
        <w:tc>
          <w:tcPr>
            <w:tcW w:w="1548" w:type="dxa"/>
            <w:hideMark/>
          </w:tcPr>
          <w:p w14:paraId="749696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  <w:hideMark/>
          </w:tcPr>
          <w:p w14:paraId="50189FF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9" w:type="dxa"/>
            <w:hideMark/>
          </w:tcPr>
          <w:p w14:paraId="5BBD9D1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689" w:type="dxa"/>
            <w:hideMark/>
          </w:tcPr>
          <w:p w14:paraId="144198A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67" w:type="dxa"/>
            <w:hideMark/>
          </w:tcPr>
          <w:p w14:paraId="338A628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04" w:type="dxa"/>
            <w:hideMark/>
          </w:tcPr>
          <w:p w14:paraId="5EF3051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731" w:type="dxa"/>
            <w:hideMark/>
          </w:tcPr>
          <w:p w14:paraId="2C1870E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hideMark/>
          </w:tcPr>
          <w:p w14:paraId="40B0CE7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47" w:type="dxa"/>
            <w:hideMark/>
          </w:tcPr>
          <w:p w14:paraId="59EDCF6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</w:p>
        </w:tc>
        <w:tc>
          <w:tcPr>
            <w:tcW w:w="1457" w:type="dxa"/>
            <w:hideMark/>
          </w:tcPr>
          <w:p w14:paraId="133A54E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dxa"/>
            <w:hideMark/>
          </w:tcPr>
          <w:p w14:paraId="3FD8A58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794" w:type="dxa"/>
            <w:hideMark/>
          </w:tcPr>
          <w:p w14:paraId="7553AE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</w:tr>
      <w:tr w:rsidR="00810C29" w:rsidRPr="00B763A3" w14:paraId="58A48FD8" w14:textId="77777777" w:rsidTr="00810C29">
        <w:tc>
          <w:tcPr>
            <w:tcW w:w="0" w:type="auto"/>
            <w:hideMark/>
          </w:tcPr>
          <w:p w14:paraId="1C78A1E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-Pedro</w:t>
            </w:r>
          </w:p>
        </w:tc>
        <w:tc>
          <w:tcPr>
            <w:tcW w:w="1548" w:type="dxa"/>
            <w:hideMark/>
          </w:tcPr>
          <w:p w14:paraId="5AE920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 (0.67 to 2.15)</w:t>
            </w:r>
          </w:p>
        </w:tc>
        <w:tc>
          <w:tcPr>
            <w:tcW w:w="640" w:type="dxa"/>
            <w:hideMark/>
          </w:tcPr>
          <w:p w14:paraId="3C81237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413B6C6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1FBA2D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50 to 1.45)</w:t>
            </w:r>
          </w:p>
        </w:tc>
        <w:tc>
          <w:tcPr>
            <w:tcW w:w="667" w:type="dxa"/>
            <w:hideMark/>
          </w:tcPr>
          <w:p w14:paraId="446E1E3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4F8A1F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00F4384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 (0.55 to 1.43)</w:t>
            </w:r>
          </w:p>
        </w:tc>
        <w:tc>
          <w:tcPr>
            <w:tcW w:w="676" w:type="dxa"/>
            <w:hideMark/>
          </w:tcPr>
          <w:p w14:paraId="341EAB1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17977CC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299A022C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48 to 2.78)</w:t>
            </w:r>
          </w:p>
        </w:tc>
        <w:tc>
          <w:tcPr>
            <w:tcW w:w="599" w:type="dxa"/>
            <w:hideMark/>
          </w:tcPr>
          <w:p w14:paraId="14520C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2AA6B61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77B79CA9" w14:textId="77777777" w:rsidTr="00810C29">
        <w:tc>
          <w:tcPr>
            <w:tcW w:w="0" w:type="auto"/>
            <w:hideMark/>
          </w:tcPr>
          <w:p w14:paraId="3C2F40D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bre</w:t>
            </w:r>
            <w:proofErr w:type="spellEnd"/>
          </w:p>
        </w:tc>
        <w:tc>
          <w:tcPr>
            <w:tcW w:w="1548" w:type="dxa"/>
            <w:hideMark/>
          </w:tcPr>
          <w:p w14:paraId="7BD7B23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63 to 1.89)</w:t>
            </w:r>
          </w:p>
        </w:tc>
        <w:tc>
          <w:tcPr>
            <w:tcW w:w="640" w:type="dxa"/>
            <w:hideMark/>
          </w:tcPr>
          <w:p w14:paraId="1CDD3C6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6E63137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69EE59C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 (0.56 to 1.12)</w:t>
            </w:r>
          </w:p>
        </w:tc>
        <w:tc>
          <w:tcPr>
            <w:tcW w:w="667" w:type="dxa"/>
            <w:hideMark/>
          </w:tcPr>
          <w:p w14:paraId="77F60A7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34FC70C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537EDAA8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 (0.48 to 1.02)</w:t>
            </w:r>
          </w:p>
        </w:tc>
        <w:tc>
          <w:tcPr>
            <w:tcW w:w="676" w:type="dxa"/>
            <w:hideMark/>
          </w:tcPr>
          <w:p w14:paraId="449735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77EC3A80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3C8D39E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 (0.38 to 1.80)</w:t>
            </w:r>
          </w:p>
        </w:tc>
        <w:tc>
          <w:tcPr>
            <w:tcW w:w="599" w:type="dxa"/>
            <w:hideMark/>
          </w:tcPr>
          <w:p w14:paraId="10F276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40C59A27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39AE2F3C" w14:textId="77777777" w:rsidTr="00810C29">
        <w:tc>
          <w:tcPr>
            <w:tcW w:w="0" w:type="auto"/>
            <w:hideMark/>
          </w:tcPr>
          <w:p w14:paraId="5A01FF1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bou</w:t>
            </w:r>
          </w:p>
        </w:tc>
        <w:tc>
          <w:tcPr>
            <w:tcW w:w="1548" w:type="dxa"/>
            <w:hideMark/>
          </w:tcPr>
          <w:p w14:paraId="19A3432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0.18 to 0.78)</w:t>
            </w:r>
          </w:p>
        </w:tc>
        <w:tc>
          <w:tcPr>
            <w:tcW w:w="640" w:type="dxa"/>
            <w:hideMark/>
          </w:tcPr>
          <w:p w14:paraId="27544BC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67EB902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5306A60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 (0.54 to 1.77)</w:t>
            </w:r>
          </w:p>
        </w:tc>
        <w:tc>
          <w:tcPr>
            <w:tcW w:w="667" w:type="dxa"/>
            <w:hideMark/>
          </w:tcPr>
          <w:p w14:paraId="411C1D4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6E9D0D1A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1A0CA17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 (0.54 to 2.51)</w:t>
            </w:r>
          </w:p>
        </w:tc>
        <w:tc>
          <w:tcPr>
            <w:tcW w:w="676" w:type="dxa"/>
            <w:hideMark/>
          </w:tcPr>
          <w:p w14:paraId="719C532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152E42E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2ACA567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 (0.18 to 1.60)</w:t>
            </w:r>
          </w:p>
        </w:tc>
        <w:tc>
          <w:tcPr>
            <w:tcW w:w="599" w:type="dxa"/>
            <w:hideMark/>
          </w:tcPr>
          <w:p w14:paraId="2F62E672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002F828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B763A3" w14:paraId="42A6F683" w14:textId="77777777" w:rsidTr="00810C29">
        <w:tc>
          <w:tcPr>
            <w:tcW w:w="0" w:type="auto"/>
            <w:hideMark/>
          </w:tcPr>
          <w:p w14:paraId="6A56D641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548" w:type="dxa"/>
            <w:hideMark/>
          </w:tcPr>
          <w:p w14:paraId="2066727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40" w:type="dxa"/>
            <w:hideMark/>
          </w:tcPr>
          <w:p w14:paraId="154182C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hideMark/>
          </w:tcPr>
          <w:p w14:paraId="0D425CA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9" w:type="dxa"/>
            <w:hideMark/>
          </w:tcPr>
          <w:p w14:paraId="45E8C55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67" w:type="dxa"/>
            <w:hideMark/>
          </w:tcPr>
          <w:p w14:paraId="0DE75235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hideMark/>
          </w:tcPr>
          <w:p w14:paraId="7E49662F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1" w:type="dxa"/>
            <w:hideMark/>
          </w:tcPr>
          <w:p w14:paraId="60E21C5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676" w:type="dxa"/>
            <w:hideMark/>
          </w:tcPr>
          <w:p w14:paraId="5D666529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7" w:type="dxa"/>
            <w:hideMark/>
          </w:tcPr>
          <w:p w14:paraId="3C43C623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57" w:type="dxa"/>
            <w:hideMark/>
          </w:tcPr>
          <w:p w14:paraId="0F150A4E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—</w:t>
            </w:r>
          </w:p>
        </w:tc>
        <w:tc>
          <w:tcPr>
            <w:tcW w:w="599" w:type="dxa"/>
            <w:hideMark/>
          </w:tcPr>
          <w:p w14:paraId="353900CB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4" w:type="dxa"/>
            <w:hideMark/>
          </w:tcPr>
          <w:p w14:paraId="66E036E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0C29" w:rsidRPr="00001D21" w14:paraId="6B205FC9" w14:textId="77777777" w:rsidTr="0033081E">
        <w:tc>
          <w:tcPr>
            <w:tcW w:w="0" w:type="auto"/>
            <w:gridSpan w:val="13"/>
            <w:hideMark/>
          </w:tcPr>
          <w:p w14:paraId="1A4BDB14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wealth index was calculated using multiple correspondence analysis (MCA) from household asset variables</w:t>
            </w:r>
          </w:p>
        </w:tc>
      </w:tr>
      <w:tr w:rsidR="00810C29" w:rsidRPr="00001D21" w14:paraId="41BF4F49" w14:textId="77777777" w:rsidTr="0033081E">
        <w:tc>
          <w:tcPr>
            <w:tcW w:w="0" w:type="auto"/>
            <w:gridSpan w:val="13"/>
            <w:hideMark/>
          </w:tcPr>
          <w:p w14:paraId="540793D6" w14:textId="77777777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= Odds Ratio, CI = Confidence Interval, GVIF = Generalized Variance Inflation Factor</w:t>
            </w:r>
          </w:p>
        </w:tc>
      </w:tr>
      <w:tr w:rsidR="00810C29" w:rsidRPr="00001D21" w14:paraId="471531AC" w14:textId="77777777" w:rsidTr="0033081E">
        <w:tc>
          <w:tcPr>
            <w:tcW w:w="0" w:type="auto"/>
            <w:gridSpan w:val="13"/>
            <w:hideMark/>
          </w:tcPr>
          <w:p w14:paraId="6351757D" w14:textId="0B2F6B92" w:rsidR="00FE052E" w:rsidRPr="00B763A3" w:rsidRDefault="00FE052E" w:rsidP="0033081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1D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VIF^[1/(2*</w:t>
            </w:r>
            <w:proofErr w:type="spellStart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</w:t>
            </w:r>
            <w:proofErr w:type="spellEnd"/>
            <w:r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]</w:t>
            </w:r>
            <w:r w:rsidR="00982EAE" w:rsidRPr="00B763A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The wealth index was calculated using multiple correspondence analysis (MCA) from household asset variables such as household ownership of certain consumer goods.</w:t>
            </w:r>
          </w:p>
        </w:tc>
      </w:tr>
    </w:tbl>
    <w:p w14:paraId="2171E20F" w14:textId="0A60DAE5" w:rsidR="00E6392D" w:rsidRPr="00E6392D" w:rsidRDefault="00E6392D" w:rsidP="00E6392D">
      <w:pPr>
        <w:tabs>
          <w:tab w:val="left" w:pos="105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sectPr w:rsidR="00E6392D" w:rsidRPr="00E6392D" w:rsidSect="00851C9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2B0340" w14:textId="77777777" w:rsidR="0042413B" w:rsidRDefault="0042413B" w:rsidP="00810C29">
      <w:pPr>
        <w:spacing w:after="0" w:line="240" w:lineRule="auto"/>
      </w:pPr>
      <w:r>
        <w:separator/>
      </w:r>
    </w:p>
  </w:endnote>
  <w:endnote w:type="continuationSeparator" w:id="0">
    <w:p w14:paraId="589D2DC9" w14:textId="77777777" w:rsidR="0042413B" w:rsidRDefault="0042413B" w:rsidP="00810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B4E497" w14:textId="77777777" w:rsidR="0042413B" w:rsidRDefault="0042413B" w:rsidP="00810C29">
      <w:pPr>
        <w:spacing w:after="0" w:line="240" w:lineRule="auto"/>
      </w:pPr>
      <w:r>
        <w:separator/>
      </w:r>
    </w:p>
  </w:footnote>
  <w:footnote w:type="continuationSeparator" w:id="0">
    <w:p w14:paraId="4467F580" w14:textId="77777777" w:rsidR="0042413B" w:rsidRDefault="0042413B" w:rsidP="00810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yNbYwtDQxNzO3MDJX0lEKTi0uzszPAykwrAUAXyC4+iwAAAA="/>
  </w:docVars>
  <w:rsids>
    <w:rsidRoot w:val="005B7C6C"/>
    <w:rsid w:val="0000080D"/>
    <w:rsid w:val="00001D21"/>
    <w:rsid w:val="00047D82"/>
    <w:rsid w:val="00085E41"/>
    <w:rsid w:val="000B3CF1"/>
    <w:rsid w:val="000B5BA6"/>
    <w:rsid w:val="000D177A"/>
    <w:rsid w:val="00107440"/>
    <w:rsid w:val="001231EF"/>
    <w:rsid w:val="00132651"/>
    <w:rsid w:val="00164BB7"/>
    <w:rsid w:val="001A3D4E"/>
    <w:rsid w:val="001F3833"/>
    <w:rsid w:val="00202E4B"/>
    <w:rsid w:val="00291D20"/>
    <w:rsid w:val="002970B1"/>
    <w:rsid w:val="0033081E"/>
    <w:rsid w:val="00343A29"/>
    <w:rsid w:val="003702B0"/>
    <w:rsid w:val="00375311"/>
    <w:rsid w:val="003A5579"/>
    <w:rsid w:val="0042413B"/>
    <w:rsid w:val="00472D32"/>
    <w:rsid w:val="005B7C6C"/>
    <w:rsid w:val="005F4791"/>
    <w:rsid w:val="007C1310"/>
    <w:rsid w:val="007F78C6"/>
    <w:rsid w:val="00810C29"/>
    <w:rsid w:val="00831854"/>
    <w:rsid w:val="00851C98"/>
    <w:rsid w:val="008777BA"/>
    <w:rsid w:val="008A6B86"/>
    <w:rsid w:val="008D621E"/>
    <w:rsid w:val="008E2698"/>
    <w:rsid w:val="00910966"/>
    <w:rsid w:val="0091111D"/>
    <w:rsid w:val="00943A16"/>
    <w:rsid w:val="009677D4"/>
    <w:rsid w:val="00982EAE"/>
    <w:rsid w:val="009D0E4F"/>
    <w:rsid w:val="00A226F5"/>
    <w:rsid w:val="00A45A30"/>
    <w:rsid w:val="00A5251F"/>
    <w:rsid w:val="00AA2ED2"/>
    <w:rsid w:val="00B11C48"/>
    <w:rsid w:val="00B15A5C"/>
    <w:rsid w:val="00B763A3"/>
    <w:rsid w:val="00BA2459"/>
    <w:rsid w:val="00C119D9"/>
    <w:rsid w:val="00C237FD"/>
    <w:rsid w:val="00C74B8A"/>
    <w:rsid w:val="00CA182D"/>
    <w:rsid w:val="00D04AA5"/>
    <w:rsid w:val="00D10DCF"/>
    <w:rsid w:val="00D410C2"/>
    <w:rsid w:val="00DA4698"/>
    <w:rsid w:val="00DC7A91"/>
    <w:rsid w:val="00DD5521"/>
    <w:rsid w:val="00DE4651"/>
    <w:rsid w:val="00DF17DC"/>
    <w:rsid w:val="00E06B04"/>
    <w:rsid w:val="00E53510"/>
    <w:rsid w:val="00E6392D"/>
    <w:rsid w:val="00E7208E"/>
    <w:rsid w:val="00E96331"/>
    <w:rsid w:val="00F86B31"/>
    <w:rsid w:val="00FA5DD9"/>
    <w:rsid w:val="00FA6C22"/>
    <w:rsid w:val="00FB34B7"/>
    <w:rsid w:val="00FC548F"/>
    <w:rsid w:val="00FE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79B07"/>
  <w15:docId w15:val="{32B8590F-BE3A-4074-957A-3EC17A28D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64B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08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l-9978851c">
    <w:name w:val="cl-9978851c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3a">
    <w:name w:val="cl-99751f3a"/>
    <w:basedOn w:val="Policepardfaut"/>
    <w:rsid w:val="008777BA"/>
  </w:style>
  <w:style w:type="paragraph" w:customStyle="1" w:styleId="cl-99788530">
    <w:name w:val="cl-99788530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99751f4e">
    <w:name w:val="cl-99751f4e"/>
    <w:basedOn w:val="Policepardfaut"/>
    <w:rsid w:val="008777BA"/>
  </w:style>
  <w:style w:type="character" w:customStyle="1" w:styleId="cl-99751f4f">
    <w:name w:val="cl-99751f4f"/>
    <w:basedOn w:val="Policepardfaut"/>
    <w:rsid w:val="008777BA"/>
  </w:style>
  <w:style w:type="paragraph" w:customStyle="1" w:styleId="cl-99788531">
    <w:name w:val="cl-99788531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a">
    <w:name w:val="cl-9978853a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9978853b">
    <w:name w:val="cl-9978853b"/>
    <w:basedOn w:val="Normal"/>
    <w:rsid w:val="00877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51">
    <w:name w:val="Tableau simple 51"/>
    <w:basedOn w:val="TableauNormal"/>
    <w:uiPriority w:val="45"/>
    <w:rsid w:val="008777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cl-194450e0">
    <w:name w:val="cl-194450e0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0">
    <w:name w:val="cl-1940be30"/>
    <w:basedOn w:val="Policepardfaut"/>
    <w:rsid w:val="00472D32"/>
  </w:style>
  <w:style w:type="paragraph" w:customStyle="1" w:styleId="cl-194450ea">
    <w:name w:val="cl-194450ea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1940be3a">
    <w:name w:val="cl-1940be3a"/>
    <w:basedOn w:val="Policepardfaut"/>
    <w:rsid w:val="00472D32"/>
  </w:style>
  <w:style w:type="character" w:customStyle="1" w:styleId="cl-1940be3b">
    <w:name w:val="cl-1940be3b"/>
    <w:basedOn w:val="Policepardfaut"/>
    <w:rsid w:val="00472D32"/>
  </w:style>
  <w:style w:type="paragraph" w:customStyle="1" w:styleId="cl-194450f4">
    <w:name w:val="cl-194450f4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5">
    <w:name w:val="cl-194450f5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194450fe">
    <w:name w:val="cl-194450fe"/>
    <w:basedOn w:val="Normal"/>
    <w:rsid w:val="00472D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Liste7Couleur-Accentuation31">
    <w:name w:val="Tableau Liste 7 Couleur - Accentuation 31"/>
    <w:basedOn w:val="TableauNormal"/>
    <w:uiPriority w:val="52"/>
    <w:rsid w:val="00472D3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164B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64B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E052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E052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05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052E"/>
    <w:rPr>
      <w:b/>
      <w:bCs/>
      <w:sz w:val="20"/>
      <w:szCs w:val="20"/>
    </w:rPr>
  </w:style>
  <w:style w:type="paragraph" w:customStyle="1" w:styleId="cl-2d1e82b6">
    <w:name w:val="cl-2d1e82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5e">
    <w:name w:val="cl-2d1ac05e"/>
    <w:basedOn w:val="Policepardfaut"/>
    <w:rsid w:val="00FE052E"/>
  </w:style>
  <w:style w:type="paragraph" w:customStyle="1" w:styleId="cl-2d1e82ca">
    <w:name w:val="cl-2d1e82ca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2d1ac068">
    <w:name w:val="cl-2d1ac068"/>
    <w:basedOn w:val="Policepardfaut"/>
    <w:rsid w:val="00FE052E"/>
  </w:style>
  <w:style w:type="character" w:customStyle="1" w:styleId="cl-2d1ac069">
    <w:name w:val="cl-2d1ac069"/>
    <w:basedOn w:val="Policepardfaut"/>
    <w:rsid w:val="00FE052E"/>
  </w:style>
  <w:style w:type="paragraph" w:customStyle="1" w:styleId="cl-2d1e82cb">
    <w:name w:val="cl-2d1e82cb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4">
    <w:name w:val="cl-2d1e82d4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2d1e82d5">
    <w:name w:val="cl-2d1e82d5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a2">
    <w:name w:val="cl-33ad47a2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ee">
    <w:name w:val="cl-33a91dee"/>
    <w:basedOn w:val="Policepardfaut"/>
    <w:rsid w:val="00FE052E"/>
  </w:style>
  <w:style w:type="paragraph" w:customStyle="1" w:styleId="cl-33ad47ac">
    <w:name w:val="cl-33ad47ac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33a91df8">
    <w:name w:val="cl-33a91df8"/>
    <w:basedOn w:val="Policepardfaut"/>
    <w:rsid w:val="00FE052E"/>
  </w:style>
  <w:style w:type="character" w:customStyle="1" w:styleId="cl-33a91e02">
    <w:name w:val="cl-33a91e02"/>
    <w:basedOn w:val="Policepardfaut"/>
    <w:rsid w:val="00FE052E"/>
  </w:style>
  <w:style w:type="paragraph" w:customStyle="1" w:styleId="cl-33ad47b6">
    <w:name w:val="cl-33ad47b6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7">
    <w:name w:val="cl-33ad47b7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33ad47b8">
    <w:name w:val="cl-33ad47b8"/>
    <w:basedOn w:val="Normal"/>
    <w:rsid w:val="00FE0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C1310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C131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cl-0bbd61e6">
    <w:name w:val="cl-0bbd61e6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30">
    <w:name w:val="cl-0bb9f330"/>
    <w:basedOn w:val="Policepardfaut"/>
    <w:rsid w:val="007C1310"/>
  </w:style>
  <w:style w:type="paragraph" w:customStyle="1" w:styleId="cl-0bbd61fa">
    <w:name w:val="cl-0bbd61fa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l-0bb9f344">
    <w:name w:val="cl-0bb9f344"/>
    <w:basedOn w:val="Policepardfaut"/>
    <w:rsid w:val="007C1310"/>
  </w:style>
  <w:style w:type="character" w:customStyle="1" w:styleId="cl-0bb9f34e">
    <w:name w:val="cl-0bb9f34e"/>
    <w:basedOn w:val="Policepardfaut"/>
    <w:rsid w:val="007C1310"/>
  </w:style>
  <w:style w:type="paragraph" w:customStyle="1" w:styleId="cl-0bbd61fb">
    <w:name w:val="cl-0bbd61fb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1fc">
    <w:name w:val="cl-0bbd61fc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cl-0bbd6204">
    <w:name w:val="cl-0bbd6204"/>
    <w:basedOn w:val="Normal"/>
    <w:rsid w:val="007C1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ausimple41">
    <w:name w:val="Tableau simple 41"/>
    <w:basedOn w:val="TableauNormal"/>
    <w:uiPriority w:val="44"/>
    <w:rsid w:val="003702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TableauNormal"/>
    <w:uiPriority w:val="40"/>
    <w:rsid w:val="003702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re2Car">
    <w:name w:val="Titre 2 Car"/>
    <w:basedOn w:val="Policepardfaut"/>
    <w:link w:val="Titre2"/>
    <w:uiPriority w:val="9"/>
    <w:rsid w:val="003308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0C29"/>
  </w:style>
  <w:style w:type="paragraph" w:styleId="Pieddepage">
    <w:name w:val="footer"/>
    <w:basedOn w:val="Normal"/>
    <w:link w:val="PieddepageCar"/>
    <w:uiPriority w:val="99"/>
    <w:unhideWhenUsed/>
    <w:rsid w:val="00810C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0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36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6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lette SIMO FOTSO</dc:creator>
  <cp:keywords/>
  <dc:description/>
  <cp:lastModifiedBy>Joseph LARMARANGE</cp:lastModifiedBy>
  <cp:revision>4</cp:revision>
  <cp:lastPrinted>2025-04-01T16:35:00Z</cp:lastPrinted>
  <dcterms:created xsi:type="dcterms:W3CDTF">2025-03-14T13:26:00Z</dcterms:created>
  <dcterms:modified xsi:type="dcterms:W3CDTF">2025-04-04T15:24:00Z</dcterms:modified>
</cp:coreProperties>
</file>